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61E03" w14:textId="4F79E808" w:rsidR="00D73290" w:rsidRPr="004A5FD4" w:rsidRDefault="00EB63D0" w:rsidP="008B5E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4022033"/>
      <w:r w:rsidRPr="0018352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113DE" w:rsidRPr="00183529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183529">
        <w:rPr>
          <w:rFonts w:ascii="Times New Roman" w:hAnsi="Times New Roman" w:cs="Times New Roman"/>
          <w:b/>
          <w:bCs/>
          <w:sz w:val="24"/>
          <w:szCs w:val="24"/>
        </w:rPr>
        <w:t xml:space="preserve">Table. Distribution of associated symptoms in participants with migraine and </w:t>
      </w:r>
      <w:r w:rsidR="00B61AF2" w:rsidRPr="00183529">
        <w:rPr>
          <w:rFonts w:ascii="Times New Roman" w:hAnsi="Times New Roman" w:cs="Times New Roman"/>
          <w:b/>
          <w:bCs/>
          <w:sz w:val="24"/>
          <w:szCs w:val="24"/>
        </w:rPr>
        <w:t xml:space="preserve">those with </w:t>
      </w:r>
      <w:r w:rsidRPr="00183529">
        <w:rPr>
          <w:rFonts w:ascii="Times New Roman" w:hAnsi="Times New Roman" w:cs="Times New Roman"/>
          <w:b/>
          <w:bCs/>
          <w:sz w:val="24"/>
          <w:szCs w:val="24"/>
        </w:rPr>
        <w:t>PM</w:t>
      </w:r>
      <w:bookmarkEnd w:id="0"/>
    </w:p>
    <w:tbl>
      <w:tblPr>
        <w:tblStyle w:val="TableGrid"/>
        <w:tblW w:w="10343" w:type="dxa"/>
        <w:tblLook w:val="0420" w:firstRow="1" w:lastRow="0" w:firstColumn="0" w:lastColumn="0" w:noHBand="0" w:noVBand="1"/>
      </w:tblPr>
      <w:tblGrid>
        <w:gridCol w:w="472"/>
        <w:gridCol w:w="4834"/>
        <w:gridCol w:w="2384"/>
        <w:gridCol w:w="2653"/>
      </w:tblGrid>
      <w:tr w:rsidR="00A17A2B" w14:paraId="1CEF05FA" w14:textId="77777777" w:rsidTr="008629F9">
        <w:trPr>
          <w:trHeight w:val="141"/>
        </w:trPr>
        <w:tc>
          <w:tcPr>
            <w:tcW w:w="5306" w:type="dxa"/>
            <w:gridSpan w:val="2"/>
          </w:tcPr>
          <w:p w14:paraId="7FDB585D" w14:textId="77777777" w:rsidR="00A17A2B" w:rsidRPr="004A5FD4" w:rsidRDefault="00A17A2B" w:rsidP="008B5E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  <w:hideMark/>
          </w:tcPr>
          <w:p w14:paraId="1CD9ED29" w14:textId="136424AA" w:rsidR="00A17A2B" w:rsidRPr="004A5FD4" w:rsidRDefault="00A17A2B" w:rsidP="008B5E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FD4">
              <w:rPr>
                <w:rFonts w:ascii="Times New Roman" w:hAnsi="Times New Roman" w:cs="Times New Roman"/>
                <w:sz w:val="24"/>
                <w:szCs w:val="24"/>
              </w:rPr>
              <w:t>Migraine, n=170</w:t>
            </w:r>
          </w:p>
        </w:tc>
        <w:tc>
          <w:tcPr>
            <w:tcW w:w="2653" w:type="dxa"/>
            <w:hideMark/>
          </w:tcPr>
          <w:p w14:paraId="6F6BFDA8" w14:textId="2A6B6337" w:rsidR="00A17A2B" w:rsidRPr="004A5FD4" w:rsidRDefault="00A17A2B" w:rsidP="008B5E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FD4">
              <w:rPr>
                <w:rFonts w:ascii="Times New Roman" w:hAnsi="Times New Roman" w:cs="Times New Roman"/>
                <w:sz w:val="24"/>
                <w:szCs w:val="24"/>
              </w:rPr>
              <w:t>PM, n=339</w:t>
            </w:r>
          </w:p>
        </w:tc>
      </w:tr>
      <w:tr w:rsidR="00A17A2B" w14:paraId="5F39AB04" w14:textId="77777777" w:rsidTr="008629F9">
        <w:trPr>
          <w:trHeight w:val="270"/>
        </w:trPr>
        <w:tc>
          <w:tcPr>
            <w:tcW w:w="10343" w:type="dxa"/>
            <w:gridSpan w:val="4"/>
          </w:tcPr>
          <w:p w14:paraId="6488628D" w14:textId="3E249EE3" w:rsidR="00A17A2B" w:rsidRPr="00A17A2B" w:rsidRDefault="00A17A2B" w:rsidP="00A17A2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7A2B">
              <w:rPr>
                <w:rFonts w:ascii="Times New Roman" w:hAnsi="Times New Roman" w:cs="Times New Roman"/>
                <w:b/>
                <w:sz w:val="24"/>
                <w:szCs w:val="24"/>
              </w:rPr>
              <w:t>Reported symptoms of the participants, n (%)</w:t>
            </w:r>
          </w:p>
        </w:tc>
      </w:tr>
      <w:tr w:rsidR="008629F9" w14:paraId="0D0D4868" w14:textId="77777777" w:rsidTr="008629F9">
        <w:trPr>
          <w:trHeight w:val="270"/>
        </w:trPr>
        <w:tc>
          <w:tcPr>
            <w:tcW w:w="472" w:type="dxa"/>
            <w:vMerge w:val="restart"/>
          </w:tcPr>
          <w:p w14:paraId="42629298" w14:textId="77777777" w:rsidR="008629F9" w:rsidRPr="0034522C" w:rsidRDefault="008629F9" w:rsidP="00345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4" w:type="dxa"/>
            <w:hideMark/>
          </w:tcPr>
          <w:p w14:paraId="5A9E9866" w14:textId="77777777" w:rsidR="008629F9" w:rsidRPr="0034522C" w:rsidRDefault="008629F9" w:rsidP="00345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2384" w:type="dxa"/>
            <w:hideMark/>
          </w:tcPr>
          <w:p w14:paraId="11497054" w14:textId="77777777" w:rsidR="008629F9" w:rsidRPr="0034522C" w:rsidRDefault="008629F9" w:rsidP="003452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120 (70.6)</w:t>
            </w:r>
          </w:p>
        </w:tc>
        <w:tc>
          <w:tcPr>
            <w:tcW w:w="2653" w:type="dxa"/>
            <w:hideMark/>
          </w:tcPr>
          <w:p w14:paraId="4966EFE0" w14:textId="74CA041A" w:rsidR="008629F9" w:rsidRPr="0034522C" w:rsidRDefault="008629F9" w:rsidP="003452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282 (83.2)</w:t>
            </w:r>
          </w:p>
        </w:tc>
      </w:tr>
      <w:tr w:rsidR="008629F9" w14:paraId="63047D32" w14:textId="77777777" w:rsidTr="008629F9">
        <w:trPr>
          <w:trHeight w:val="270"/>
        </w:trPr>
        <w:tc>
          <w:tcPr>
            <w:tcW w:w="472" w:type="dxa"/>
            <w:vMerge/>
          </w:tcPr>
          <w:p w14:paraId="519F8410" w14:textId="77777777" w:rsidR="008629F9" w:rsidRPr="0034522C" w:rsidRDefault="008629F9" w:rsidP="00345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4" w:type="dxa"/>
            <w:hideMark/>
          </w:tcPr>
          <w:p w14:paraId="6F9A422F" w14:textId="77777777" w:rsidR="008629F9" w:rsidRPr="0034522C" w:rsidRDefault="008629F9" w:rsidP="00345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2384" w:type="dxa"/>
            <w:hideMark/>
          </w:tcPr>
          <w:p w14:paraId="0BEA0641" w14:textId="77777777" w:rsidR="008629F9" w:rsidRPr="0034522C" w:rsidRDefault="008629F9" w:rsidP="003452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82 (48.2)</w:t>
            </w:r>
          </w:p>
        </w:tc>
        <w:tc>
          <w:tcPr>
            <w:tcW w:w="2653" w:type="dxa"/>
            <w:hideMark/>
          </w:tcPr>
          <w:p w14:paraId="2BFEA4C9" w14:textId="050C5275" w:rsidR="008629F9" w:rsidRPr="0034522C" w:rsidRDefault="008629F9" w:rsidP="003452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132 (39.0)</w:t>
            </w:r>
          </w:p>
        </w:tc>
      </w:tr>
      <w:tr w:rsidR="008629F9" w14:paraId="5E0F4D3B" w14:textId="77777777" w:rsidTr="008629F9">
        <w:trPr>
          <w:trHeight w:val="270"/>
        </w:trPr>
        <w:tc>
          <w:tcPr>
            <w:tcW w:w="472" w:type="dxa"/>
            <w:vMerge/>
          </w:tcPr>
          <w:p w14:paraId="3E43E0A0" w14:textId="77777777" w:rsidR="008629F9" w:rsidRPr="0034522C" w:rsidRDefault="008629F9" w:rsidP="00345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4" w:type="dxa"/>
            <w:hideMark/>
          </w:tcPr>
          <w:p w14:paraId="4D0D1E76" w14:textId="77777777" w:rsidR="008629F9" w:rsidRPr="0034522C" w:rsidRDefault="008629F9" w:rsidP="00345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Photophobia</w:t>
            </w:r>
          </w:p>
        </w:tc>
        <w:tc>
          <w:tcPr>
            <w:tcW w:w="2384" w:type="dxa"/>
            <w:hideMark/>
          </w:tcPr>
          <w:p w14:paraId="0B566186" w14:textId="77777777" w:rsidR="008629F9" w:rsidRPr="0034522C" w:rsidRDefault="008629F9" w:rsidP="003452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125 (73.5)</w:t>
            </w:r>
          </w:p>
        </w:tc>
        <w:tc>
          <w:tcPr>
            <w:tcW w:w="2653" w:type="dxa"/>
            <w:hideMark/>
          </w:tcPr>
          <w:p w14:paraId="0BE7FE31" w14:textId="44C41377" w:rsidR="008629F9" w:rsidRPr="0034522C" w:rsidRDefault="008629F9" w:rsidP="003452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146 (43.1)</w:t>
            </w:r>
          </w:p>
        </w:tc>
      </w:tr>
      <w:tr w:rsidR="008629F9" w14:paraId="30EA3ACA" w14:textId="77777777" w:rsidTr="008629F9">
        <w:trPr>
          <w:trHeight w:val="270"/>
        </w:trPr>
        <w:tc>
          <w:tcPr>
            <w:tcW w:w="472" w:type="dxa"/>
            <w:vMerge/>
          </w:tcPr>
          <w:p w14:paraId="0C12A974" w14:textId="77777777" w:rsidR="008629F9" w:rsidRPr="0034522C" w:rsidRDefault="008629F9" w:rsidP="00345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4" w:type="dxa"/>
            <w:hideMark/>
          </w:tcPr>
          <w:p w14:paraId="42FB7286" w14:textId="77777777" w:rsidR="008629F9" w:rsidRPr="0034522C" w:rsidRDefault="008629F9" w:rsidP="00345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Phonophobia</w:t>
            </w:r>
          </w:p>
        </w:tc>
        <w:tc>
          <w:tcPr>
            <w:tcW w:w="2384" w:type="dxa"/>
            <w:hideMark/>
          </w:tcPr>
          <w:p w14:paraId="43655F0A" w14:textId="77777777" w:rsidR="008629F9" w:rsidRPr="0034522C" w:rsidRDefault="008629F9" w:rsidP="003452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137 (80.6)</w:t>
            </w:r>
          </w:p>
        </w:tc>
        <w:tc>
          <w:tcPr>
            <w:tcW w:w="2653" w:type="dxa"/>
            <w:hideMark/>
          </w:tcPr>
          <w:p w14:paraId="22FBCCBD" w14:textId="312BA894" w:rsidR="008629F9" w:rsidRPr="0034522C" w:rsidRDefault="008629F9" w:rsidP="003452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166 (49.0)</w:t>
            </w:r>
          </w:p>
        </w:tc>
      </w:tr>
      <w:tr w:rsidR="00A17A2B" w14:paraId="65CB0ABF" w14:textId="77777777" w:rsidTr="008629F9">
        <w:trPr>
          <w:trHeight w:val="270"/>
        </w:trPr>
        <w:tc>
          <w:tcPr>
            <w:tcW w:w="10343" w:type="dxa"/>
            <w:gridSpan w:val="4"/>
          </w:tcPr>
          <w:p w14:paraId="395750FF" w14:textId="40A51B44" w:rsidR="00A17A2B" w:rsidRPr="00A17A2B" w:rsidRDefault="00A17A2B" w:rsidP="00A17A2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7A2B">
              <w:rPr>
                <w:rFonts w:ascii="Times New Roman" w:hAnsi="Times New Roman" w:cs="Times New Roman"/>
                <w:b/>
                <w:sz w:val="24"/>
                <w:szCs w:val="24"/>
              </w:rPr>
              <w:t>Number of associated symptoms, n (%)</w:t>
            </w:r>
          </w:p>
        </w:tc>
      </w:tr>
      <w:tr w:rsidR="008629F9" w14:paraId="4F56D315" w14:textId="77777777" w:rsidTr="008629F9">
        <w:trPr>
          <w:trHeight w:val="270"/>
        </w:trPr>
        <w:tc>
          <w:tcPr>
            <w:tcW w:w="472" w:type="dxa"/>
            <w:vMerge w:val="restart"/>
          </w:tcPr>
          <w:p w14:paraId="39681F7F" w14:textId="77777777" w:rsidR="008629F9" w:rsidRPr="0034522C" w:rsidRDefault="008629F9" w:rsidP="00345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4" w:type="dxa"/>
            <w:hideMark/>
          </w:tcPr>
          <w:p w14:paraId="6A8D2A5E" w14:textId="77777777" w:rsidR="008629F9" w:rsidRPr="0034522C" w:rsidRDefault="008629F9" w:rsidP="00345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84" w:type="dxa"/>
            <w:hideMark/>
          </w:tcPr>
          <w:p w14:paraId="449F532E" w14:textId="77777777" w:rsidR="008629F9" w:rsidRPr="0034522C" w:rsidRDefault="008629F9" w:rsidP="003452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9 (5.3)</w:t>
            </w:r>
          </w:p>
        </w:tc>
        <w:tc>
          <w:tcPr>
            <w:tcW w:w="2653" w:type="dxa"/>
            <w:hideMark/>
          </w:tcPr>
          <w:p w14:paraId="2F46EF4B" w14:textId="72EF0244" w:rsidR="008629F9" w:rsidRPr="0034522C" w:rsidRDefault="008629F9" w:rsidP="003452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96 (28.3)</w:t>
            </w:r>
          </w:p>
        </w:tc>
      </w:tr>
      <w:tr w:rsidR="008629F9" w14:paraId="030C9719" w14:textId="77777777" w:rsidTr="008629F9">
        <w:trPr>
          <w:trHeight w:val="270"/>
        </w:trPr>
        <w:tc>
          <w:tcPr>
            <w:tcW w:w="472" w:type="dxa"/>
            <w:vMerge/>
          </w:tcPr>
          <w:p w14:paraId="50ECA75E" w14:textId="77777777" w:rsidR="008629F9" w:rsidRPr="0034522C" w:rsidRDefault="008629F9" w:rsidP="00345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4" w:type="dxa"/>
            <w:hideMark/>
          </w:tcPr>
          <w:p w14:paraId="21DD99B7" w14:textId="77777777" w:rsidR="008629F9" w:rsidRPr="0034522C" w:rsidRDefault="008629F9" w:rsidP="00345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84" w:type="dxa"/>
            <w:hideMark/>
          </w:tcPr>
          <w:p w14:paraId="4D5ECFC8" w14:textId="77777777" w:rsidR="008629F9" w:rsidRPr="0034522C" w:rsidRDefault="008629F9" w:rsidP="003452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80 (47.1)</w:t>
            </w:r>
          </w:p>
        </w:tc>
        <w:tc>
          <w:tcPr>
            <w:tcW w:w="2653" w:type="dxa"/>
            <w:hideMark/>
          </w:tcPr>
          <w:p w14:paraId="4955FE60" w14:textId="5636D600" w:rsidR="008629F9" w:rsidRPr="0034522C" w:rsidRDefault="008629F9" w:rsidP="003452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135 (39.8)</w:t>
            </w:r>
          </w:p>
        </w:tc>
      </w:tr>
      <w:tr w:rsidR="008629F9" w14:paraId="5A696F8E" w14:textId="77777777" w:rsidTr="008629F9">
        <w:trPr>
          <w:trHeight w:val="270"/>
        </w:trPr>
        <w:tc>
          <w:tcPr>
            <w:tcW w:w="472" w:type="dxa"/>
            <w:vMerge/>
          </w:tcPr>
          <w:p w14:paraId="150D54FB" w14:textId="77777777" w:rsidR="008629F9" w:rsidRPr="0034522C" w:rsidRDefault="008629F9" w:rsidP="00345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4" w:type="dxa"/>
            <w:hideMark/>
          </w:tcPr>
          <w:p w14:paraId="3B81CBD2" w14:textId="77777777" w:rsidR="008629F9" w:rsidRPr="0034522C" w:rsidRDefault="008629F9" w:rsidP="00345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84" w:type="dxa"/>
            <w:hideMark/>
          </w:tcPr>
          <w:p w14:paraId="7D750F54" w14:textId="77777777" w:rsidR="008629F9" w:rsidRPr="0034522C" w:rsidRDefault="008629F9" w:rsidP="003452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29 (17.1)</w:t>
            </w:r>
          </w:p>
        </w:tc>
        <w:tc>
          <w:tcPr>
            <w:tcW w:w="2653" w:type="dxa"/>
            <w:hideMark/>
          </w:tcPr>
          <w:p w14:paraId="0ED9F3C4" w14:textId="10BC9C0A" w:rsidR="008629F9" w:rsidRPr="0034522C" w:rsidRDefault="008629F9" w:rsidP="003452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64 (18.9)</w:t>
            </w:r>
          </w:p>
        </w:tc>
      </w:tr>
      <w:tr w:rsidR="008629F9" w14:paraId="25A813C6" w14:textId="77777777" w:rsidTr="008629F9">
        <w:trPr>
          <w:trHeight w:val="270"/>
        </w:trPr>
        <w:tc>
          <w:tcPr>
            <w:tcW w:w="472" w:type="dxa"/>
            <w:vMerge/>
          </w:tcPr>
          <w:p w14:paraId="19E9941F" w14:textId="77777777" w:rsidR="008629F9" w:rsidRPr="0034522C" w:rsidRDefault="008629F9" w:rsidP="00345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4" w:type="dxa"/>
            <w:hideMark/>
          </w:tcPr>
          <w:p w14:paraId="30E43491" w14:textId="77777777" w:rsidR="008629F9" w:rsidRPr="0034522C" w:rsidRDefault="008629F9" w:rsidP="00345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84" w:type="dxa"/>
            <w:hideMark/>
          </w:tcPr>
          <w:p w14:paraId="3DC16735" w14:textId="77777777" w:rsidR="008629F9" w:rsidRPr="0034522C" w:rsidRDefault="008629F9" w:rsidP="003452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52 (30.6)</w:t>
            </w:r>
          </w:p>
        </w:tc>
        <w:tc>
          <w:tcPr>
            <w:tcW w:w="2653" w:type="dxa"/>
            <w:hideMark/>
          </w:tcPr>
          <w:p w14:paraId="3FA12F80" w14:textId="2EBADD89" w:rsidR="008629F9" w:rsidRPr="0034522C" w:rsidRDefault="008629F9" w:rsidP="003452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sz w:val="24"/>
                <w:szCs w:val="24"/>
              </w:rPr>
              <w:t>42 (12.4)</w:t>
            </w:r>
          </w:p>
        </w:tc>
      </w:tr>
    </w:tbl>
    <w:p w14:paraId="3C0B5757" w14:textId="7EAD2704" w:rsidR="00D73290" w:rsidRPr="0034522C" w:rsidRDefault="00EB63D0" w:rsidP="0034522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522C">
        <w:rPr>
          <w:rFonts w:ascii="Times New Roman" w:hAnsi="Times New Roman" w:cs="Times New Roman"/>
          <w:sz w:val="24"/>
          <w:szCs w:val="24"/>
        </w:rPr>
        <w:t>PM, probable migraine</w:t>
      </w:r>
    </w:p>
    <w:p w14:paraId="4B0A4AB5" w14:textId="69799099" w:rsidR="000303B3" w:rsidRPr="0034522C" w:rsidRDefault="000303B3" w:rsidP="0034522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303B3" w:rsidRPr="0034522C" w:rsidSect="008113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A13BD" w14:textId="77777777" w:rsidR="00771FD0" w:rsidRDefault="00771FD0" w:rsidP="00AF4013">
      <w:pPr>
        <w:spacing w:after="0" w:line="240" w:lineRule="auto"/>
      </w:pPr>
      <w:r>
        <w:separator/>
      </w:r>
    </w:p>
  </w:endnote>
  <w:endnote w:type="continuationSeparator" w:id="0">
    <w:p w14:paraId="433BC2E7" w14:textId="77777777" w:rsidR="00771FD0" w:rsidRDefault="00771FD0" w:rsidP="00AF4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1299A" w14:textId="77777777" w:rsidR="00771FD0" w:rsidRDefault="00771FD0" w:rsidP="00AF4013">
      <w:pPr>
        <w:spacing w:after="0" w:line="240" w:lineRule="auto"/>
      </w:pPr>
      <w:r>
        <w:separator/>
      </w:r>
    </w:p>
  </w:footnote>
  <w:footnote w:type="continuationSeparator" w:id="0">
    <w:p w14:paraId="76546C59" w14:textId="77777777" w:rsidR="00771FD0" w:rsidRDefault="00771FD0" w:rsidP="00AF40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784"/>
    <w:rsid w:val="00002B5B"/>
    <w:rsid w:val="00022A43"/>
    <w:rsid w:val="000303B3"/>
    <w:rsid w:val="00036D4F"/>
    <w:rsid w:val="00057037"/>
    <w:rsid w:val="000A10CD"/>
    <w:rsid w:val="000D073E"/>
    <w:rsid w:val="000D2567"/>
    <w:rsid w:val="000E5AD9"/>
    <w:rsid w:val="000E6860"/>
    <w:rsid w:val="00165226"/>
    <w:rsid w:val="0016728C"/>
    <w:rsid w:val="00183529"/>
    <w:rsid w:val="00196EF9"/>
    <w:rsid w:val="001A5E58"/>
    <w:rsid w:val="001C2178"/>
    <w:rsid w:val="001C2252"/>
    <w:rsid w:val="001F6D58"/>
    <w:rsid w:val="002004EB"/>
    <w:rsid w:val="00217D87"/>
    <w:rsid w:val="00220D3B"/>
    <w:rsid w:val="00244973"/>
    <w:rsid w:val="00250ECB"/>
    <w:rsid w:val="0026176D"/>
    <w:rsid w:val="002B214E"/>
    <w:rsid w:val="002E69C5"/>
    <w:rsid w:val="0031674B"/>
    <w:rsid w:val="00337B0D"/>
    <w:rsid w:val="0034522C"/>
    <w:rsid w:val="00350AC3"/>
    <w:rsid w:val="00356D70"/>
    <w:rsid w:val="003E7F6C"/>
    <w:rsid w:val="00436663"/>
    <w:rsid w:val="004456A4"/>
    <w:rsid w:val="00472D92"/>
    <w:rsid w:val="004A3AE9"/>
    <w:rsid w:val="004A5542"/>
    <w:rsid w:val="004A5FD4"/>
    <w:rsid w:val="004F2C13"/>
    <w:rsid w:val="0058650E"/>
    <w:rsid w:val="005925BE"/>
    <w:rsid w:val="005B2205"/>
    <w:rsid w:val="005C30F5"/>
    <w:rsid w:val="005E6837"/>
    <w:rsid w:val="00634867"/>
    <w:rsid w:val="00643784"/>
    <w:rsid w:val="006E30AD"/>
    <w:rsid w:val="007015ED"/>
    <w:rsid w:val="007166E8"/>
    <w:rsid w:val="00723146"/>
    <w:rsid w:val="00760744"/>
    <w:rsid w:val="00771FD0"/>
    <w:rsid w:val="007B11DF"/>
    <w:rsid w:val="007C405C"/>
    <w:rsid w:val="008113DE"/>
    <w:rsid w:val="0083607A"/>
    <w:rsid w:val="00840C51"/>
    <w:rsid w:val="00857F53"/>
    <w:rsid w:val="008629F9"/>
    <w:rsid w:val="00871B49"/>
    <w:rsid w:val="0089305C"/>
    <w:rsid w:val="008B0BC9"/>
    <w:rsid w:val="008B514E"/>
    <w:rsid w:val="008B5E4A"/>
    <w:rsid w:val="009122DE"/>
    <w:rsid w:val="00912E6C"/>
    <w:rsid w:val="0097506E"/>
    <w:rsid w:val="00994E12"/>
    <w:rsid w:val="00997DE0"/>
    <w:rsid w:val="009B49EB"/>
    <w:rsid w:val="009E3E6F"/>
    <w:rsid w:val="00A0364B"/>
    <w:rsid w:val="00A17A2B"/>
    <w:rsid w:val="00A455D9"/>
    <w:rsid w:val="00A5764F"/>
    <w:rsid w:val="00A714D0"/>
    <w:rsid w:val="00A75E6E"/>
    <w:rsid w:val="00A94E73"/>
    <w:rsid w:val="00A95023"/>
    <w:rsid w:val="00AF4013"/>
    <w:rsid w:val="00B16F86"/>
    <w:rsid w:val="00B47B72"/>
    <w:rsid w:val="00B54622"/>
    <w:rsid w:val="00B61AF2"/>
    <w:rsid w:val="00BA42F9"/>
    <w:rsid w:val="00BA7F43"/>
    <w:rsid w:val="00BE48C5"/>
    <w:rsid w:val="00C11547"/>
    <w:rsid w:val="00C26C23"/>
    <w:rsid w:val="00C6746C"/>
    <w:rsid w:val="00D06F82"/>
    <w:rsid w:val="00D11BF2"/>
    <w:rsid w:val="00D27FF5"/>
    <w:rsid w:val="00D60BBA"/>
    <w:rsid w:val="00D73290"/>
    <w:rsid w:val="00D96FAF"/>
    <w:rsid w:val="00DB20C7"/>
    <w:rsid w:val="00DB755F"/>
    <w:rsid w:val="00E5222C"/>
    <w:rsid w:val="00E71A36"/>
    <w:rsid w:val="00E766C2"/>
    <w:rsid w:val="00E95831"/>
    <w:rsid w:val="00E962E0"/>
    <w:rsid w:val="00E973AF"/>
    <w:rsid w:val="00EB0391"/>
    <w:rsid w:val="00EB63D0"/>
    <w:rsid w:val="00EE3EC0"/>
    <w:rsid w:val="00F169F9"/>
    <w:rsid w:val="00F431BF"/>
    <w:rsid w:val="00F816F1"/>
    <w:rsid w:val="00FD4FCF"/>
    <w:rsid w:val="00FF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7D6CFE"/>
  <w15:chartTrackingRefBased/>
  <w15:docId w15:val="{CCEE50C6-FE64-423F-B257-FD2CBB0AF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784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37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378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43784"/>
    <w:rPr>
      <w:rFonts w:eastAsiaTheme="minorEastAsia"/>
      <w:kern w:val="2"/>
      <w:sz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64378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7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784"/>
    <w:rPr>
      <w:rFonts w:ascii="Segoe UI" w:eastAsiaTheme="minorEastAsia" w:hAnsi="Segoe UI" w:cs="Segoe UI"/>
      <w:kern w:val="2"/>
      <w:sz w:val="18"/>
      <w:szCs w:val="18"/>
      <w:lang w:eastAsia="ko-KR"/>
    </w:rPr>
  </w:style>
  <w:style w:type="table" w:styleId="TableGrid">
    <w:name w:val="Table Grid"/>
    <w:basedOn w:val="TableNormal"/>
    <w:uiPriority w:val="39"/>
    <w:rsid w:val="00643784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DE0"/>
    <w:pPr>
      <w:spacing w:line="240" w:lineRule="auto"/>
      <w:jc w:val="both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DE0"/>
    <w:rPr>
      <w:rFonts w:eastAsiaTheme="minorEastAsia"/>
      <w:b/>
      <w:bCs/>
      <w:kern w:val="2"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1A5E58"/>
    <w:pPr>
      <w:spacing w:after="0" w:line="240" w:lineRule="auto"/>
    </w:pPr>
    <w:rPr>
      <w:kern w:val="2"/>
      <w:sz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D732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3290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D732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3290"/>
    <w:rPr>
      <w:rFonts w:eastAsiaTheme="minorEastAsia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94</Characters>
  <Application>Microsoft Office Word</Application>
  <DocSecurity>0</DocSecurity>
  <Lines>8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 Min Kyung</dc:creator>
  <cp:lastModifiedBy>a108</cp:lastModifiedBy>
  <cp:revision>4</cp:revision>
  <dcterms:created xsi:type="dcterms:W3CDTF">2023-07-16T08:13:00Z</dcterms:created>
  <dcterms:modified xsi:type="dcterms:W3CDTF">2023-07-29T10:07:00Z</dcterms:modified>
</cp:coreProperties>
</file>